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146" w:rsidRDefault="00BA7146" w:rsidP="00BA714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 III</w:t>
      </w:r>
      <w:r w:rsidRPr="009C348D">
        <w:rPr>
          <w:rFonts w:ascii="Times New Roman" w:hAnsi="Times New Roman" w:cs="Times New Roman"/>
          <w:b/>
          <w:sz w:val="24"/>
        </w:rPr>
        <w:t xml:space="preserve"> </w:t>
      </w:r>
    </w:p>
    <w:p w:rsidR="00BA7146" w:rsidRPr="00CD7304" w:rsidRDefault="00BA7146" w:rsidP="00BA7146">
      <w:pPr>
        <w:rPr>
          <w:rFonts w:ascii="Times New Roman" w:hAnsi="Times New Roman" w:cs="Times New Roman"/>
          <w:sz w:val="24"/>
        </w:rPr>
      </w:pPr>
      <w:r w:rsidRPr="00CD7304">
        <w:rPr>
          <w:rFonts w:ascii="Times New Roman" w:hAnsi="Times New Roman" w:cs="Times New Roman"/>
          <w:b/>
          <w:sz w:val="24"/>
        </w:rPr>
        <w:t>Supplementary Table 10</w:t>
      </w:r>
      <w:r w:rsidRPr="00CD7304">
        <w:rPr>
          <w:rFonts w:ascii="Times New Roman" w:hAnsi="Times New Roman" w:cs="Times New Roman"/>
          <w:sz w:val="24"/>
        </w:rPr>
        <w:t xml:space="preserve"> Cochrane risk of bias evaluation for all included studies</w:t>
      </w:r>
    </w:p>
    <w:tbl>
      <w:tblPr>
        <w:tblW w:w="10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723"/>
        <w:gridCol w:w="1643"/>
        <w:gridCol w:w="1480"/>
        <w:gridCol w:w="1720"/>
        <w:gridCol w:w="1480"/>
      </w:tblGrid>
      <w:tr w:rsidR="00BA7146" w:rsidRPr="00BD71B6" w:rsidTr="00D442E3">
        <w:trPr>
          <w:trHeight w:val="300"/>
        </w:trPr>
        <w:tc>
          <w:tcPr>
            <w:tcW w:w="10066" w:type="dxa"/>
            <w:gridSpan w:val="6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biotics</w:t>
            </w: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udies </w:t>
            </w:r>
          </w:p>
        </w:tc>
      </w:tr>
      <w:tr w:rsidR="00BA7146" w:rsidRPr="009C348D" w:rsidTr="00D442E3">
        <w:trPr>
          <w:trHeight w:val="139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RANGE!B3"/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&amp; Year</w:t>
            </w:r>
            <w:bookmarkEnd w:id="0"/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1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arising from the randomization process;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2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deviations from intended interventions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3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missing outcome data;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4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measurement of the outcome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5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s</w:t>
            </w: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lection of the reported result;</w:t>
            </w:r>
          </w:p>
        </w:tc>
      </w:tr>
      <w:tr w:rsidR="00BA7146" w:rsidRPr="009C348D" w:rsidTr="00D442E3">
        <w:trPr>
          <w:trHeight w:val="106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atool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t al., 2023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</w:tr>
      <w:tr w:rsidR="00BA7146" w:rsidRPr="009C348D" w:rsidTr="00D442E3">
        <w:trPr>
          <w:trHeight w:val="106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ehman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t al., 2020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7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362B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fluger</w:t>
            </w:r>
            <w:proofErr w:type="spellEnd"/>
            <w:r w:rsidRPr="00362B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t al., 2022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78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anini et al. 2019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57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amb</w:t>
            </w: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, 2019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A7146" w:rsidRPr="009C348D" w:rsidTr="00D442E3">
        <w:trPr>
          <w:trHeight w:val="57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eiro et al. 2012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</w:tr>
      <w:tr w:rsidR="00BA7146" w:rsidRPr="009C348D" w:rsidTr="00D442E3">
        <w:trPr>
          <w:trHeight w:val="72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kamura et al. 2006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55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nes et al. 2015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54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ggan et al. 2003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31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1" w:name="_GoBack"/>
            <w:bookmarkEnd w:id="1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A7146" w:rsidRPr="00BD71B6" w:rsidTr="00D442E3">
        <w:trPr>
          <w:trHeight w:val="330"/>
        </w:trPr>
        <w:tc>
          <w:tcPr>
            <w:tcW w:w="10066" w:type="dxa"/>
            <w:gridSpan w:val="6"/>
            <w:shd w:val="clear" w:color="auto" w:fill="auto"/>
            <w:vAlign w:val="center"/>
            <w:hideMark/>
          </w:tcPr>
          <w:p w:rsidR="00BA7146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biotics</w:t>
            </w:r>
            <w:r w:rsidRPr="00BD71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udies </w:t>
            </w:r>
          </w:p>
        </w:tc>
      </w:tr>
      <w:tr w:rsidR="00BA7146" w:rsidRPr="009C348D" w:rsidTr="00D442E3">
        <w:trPr>
          <w:trHeight w:val="159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&amp; Year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1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arising from the randomization process;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2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deviations from intended interventions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3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missing outcome data;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4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measurement of the outcome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5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selection of the reported result.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man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, 2020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nov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7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i et al. 2020</w:t>
            </w:r>
          </w:p>
        </w:tc>
        <w:tc>
          <w:tcPr>
            <w:tcW w:w="1723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64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emalatha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4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sumo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9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a et al. 2019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ustina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3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ono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1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 et al. 2011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an et al. 2002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lva et al. 2008</w:t>
            </w:r>
          </w:p>
        </w:tc>
        <w:tc>
          <w:tcPr>
            <w:tcW w:w="1723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3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mil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, 2022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31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A7146" w:rsidRPr="009C348D" w:rsidTr="00D442E3">
        <w:trPr>
          <w:trHeight w:val="330"/>
        </w:trPr>
        <w:tc>
          <w:tcPr>
            <w:tcW w:w="10066" w:type="dxa"/>
            <w:gridSpan w:val="6"/>
            <w:shd w:val="clear" w:color="auto" w:fill="auto"/>
            <w:vAlign w:val="center"/>
            <w:hideMark/>
          </w:tcPr>
          <w:p w:rsidR="00BA7146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ynbio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tudies</w:t>
            </w:r>
          </w:p>
        </w:tc>
      </w:tr>
      <w:tr w:rsidR="00BA7146" w:rsidRPr="009C348D" w:rsidTr="00D442E3">
        <w:trPr>
          <w:trHeight w:val="157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&amp; Year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1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arising from the randomization process;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2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deviations from intended interventions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3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missing outcome data;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4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measurement of the outcome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5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selection of the reported result.</w:t>
            </w:r>
          </w:p>
        </w:tc>
      </w:tr>
      <w:tr w:rsidR="00BA7146" w:rsidRPr="009C348D" w:rsidTr="00D442E3">
        <w:trPr>
          <w:trHeight w:val="48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362B70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uzha</w:t>
            </w:r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t al., 2023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5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zawal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0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2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Kerac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t al., 2009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</w:tr>
      <w:tr w:rsidR="00BA7146" w:rsidRPr="009C348D" w:rsidTr="00D442E3">
        <w:trPr>
          <w:trHeight w:val="63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ansyah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1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</w:tr>
      <w:tr w:rsidR="00BA7146" w:rsidRPr="009C348D" w:rsidTr="00D442E3">
        <w:trPr>
          <w:trHeight w:val="58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ouri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4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63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suwon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 2018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20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arratt et al., 2022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315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A7146" w:rsidRPr="009C348D" w:rsidTr="00D442E3">
        <w:trPr>
          <w:trHeight w:val="315"/>
        </w:trPr>
        <w:tc>
          <w:tcPr>
            <w:tcW w:w="10066" w:type="dxa"/>
            <w:gridSpan w:val="6"/>
            <w:shd w:val="clear" w:color="auto" w:fill="auto"/>
            <w:vAlign w:val="center"/>
            <w:hideMark/>
          </w:tcPr>
          <w:p w:rsidR="00BA7146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lement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feeds study</w:t>
            </w:r>
          </w:p>
        </w:tc>
      </w:tr>
      <w:tr w:rsidR="00BA7146" w:rsidRPr="009C348D" w:rsidTr="00D442E3">
        <w:trPr>
          <w:trHeight w:val="1575"/>
        </w:trPr>
        <w:tc>
          <w:tcPr>
            <w:tcW w:w="20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&amp; Year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1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arising from the randomization process;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2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deviations from intended interventions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3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due to missing outcome data;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4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measurement of the outcome;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5) B</w:t>
            </w:r>
            <w:r w:rsidRPr="009C34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as in selection of the reported result.</w:t>
            </w:r>
          </w:p>
        </w:tc>
      </w:tr>
      <w:tr w:rsidR="00BA7146" w:rsidRPr="009C348D" w:rsidTr="00D442E3">
        <w:trPr>
          <w:trHeight w:val="375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 et al., 2021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540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bertson et al., 2023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95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ghes et al., 2020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95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kko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, 2017</w:t>
            </w:r>
          </w:p>
        </w:tc>
        <w:tc>
          <w:tcPr>
            <w:tcW w:w="172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510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der et al., 2021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  <w:tr w:rsidR="00BA7146" w:rsidRPr="009C348D" w:rsidTr="00D442E3">
        <w:trPr>
          <w:trHeight w:val="495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ung et al., 2016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FFFF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clear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FF000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risk</w:t>
            </w:r>
          </w:p>
        </w:tc>
      </w:tr>
      <w:tr w:rsidR="00BA7146" w:rsidRPr="009C348D" w:rsidTr="00D442E3">
        <w:trPr>
          <w:trHeight w:val="465"/>
        </w:trPr>
        <w:tc>
          <w:tcPr>
            <w:tcW w:w="2020" w:type="dxa"/>
            <w:shd w:val="clear" w:color="auto" w:fill="auto"/>
            <w:vAlign w:val="bottom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iz</w:t>
            </w:r>
            <w:proofErr w:type="spellEnd"/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., 2020</w:t>
            </w:r>
          </w:p>
        </w:tc>
        <w:tc>
          <w:tcPr>
            <w:tcW w:w="172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643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72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  <w:tc>
          <w:tcPr>
            <w:tcW w:w="1480" w:type="dxa"/>
            <w:shd w:val="clear" w:color="000000" w:fill="92D050"/>
            <w:vAlign w:val="center"/>
            <w:hideMark/>
          </w:tcPr>
          <w:p w:rsidR="00BA7146" w:rsidRPr="009C348D" w:rsidRDefault="00BA7146" w:rsidP="00D4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C34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risk</w:t>
            </w:r>
          </w:p>
        </w:tc>
      </w:tr>
    </w:tbl>
    <w:p w:rsidR="00BA7146" w:rsidRDefault="00BA7146" w:rsidP="00BA7146"/>
    <w:p w:rsidR="00BA7146" w:rsidRPr="0073435E" w:rsidRDefault="00BA7146" w:rsidP="00BA7146">
      <w:pPr>
        <w:rPr>
          <w:rFonts w:ascii="Times New Roman" w:hAnsi="Times New Roman" w:cs="Times New Roman"/>
          <w:b/>
          <w:sz w:val="24"/>
        </w:rPr>
      </w:pPr>
    </w:p>
    <w:p w:rsidR="008763EC" w:rsidRDefault="008763EC"/>
    <w:sectPr w:rsidR="008763EC" w:rsidSect="00864D62">
      <w:headerReference w:type="default" r:id="rId6"/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9A2" w:rsidRDefault="000159A2" w:rsidP="0096224D">
      <w:pPr>
        <w:spacing w:after="0" w:line="240" w:lineRule="auto"/>
      </w:pPr>
      <w:r>
        <w:separator/>
      </w:r>
    </w:p>
  </w:endnote>
  <w:endnote w:type="continuationSeparator" w:id="0">
    <w:p w:rsidR="000159A2" w:rsidRDefault="000159A2" w:rsidP="00962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051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466" w:rsidRDefault="009F24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2466" w:rsidRDefault="009F2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9A2" w:rsidRDefault="000159A2" w:rsidP="0096224D">
      <w:pPr>
        <w:spacing w:after="0" w:line="240" w:lineRule="auto"/>
      </w:pPr>
      <w:r>
        <w:separator/>
      </w:r>
    </w:p>
  </w:footnote>
  <w:footnote w:type="continuationSeparator" w:id="0">
    <w:p w:rsidR="000159A2" w:rsidRDefault="000159A2" w:rsidP="00962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24D" w:rsidRDefault="0096224D" w:rsidP="0096224D">
    <w:pPr>
      <w:spacing w:line="276" w:lineRule="auto"/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</w:pP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 xml:space="preserve">Title: </w:t>
    </w:r>
    <w:r w:rsidRPr="00710E0D"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Nutritio</w:t>
    </w: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n Interventions Targeting Children</w:t>
    </w:r>
    <w:r w:rsidRPr="00710E0D"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 xml:space="preserve"> Gut Microbiome In Low-To-Middle-Income Countries</w:t>
    </w:r>
    <w:r>
      <w:rPr>
        <w:rFonts w:ascii="Times New Roman" w:hAnsi="Times New Roman" w:cs="Times New Roman"/>
        <w:b/>
        <w:sz w:val="24"/>
        <w:szCs w:val="24"/>
      </w:rPr>
      <w:t xml:space="preserve">: A </w:t>
    </w:r>
    <w:r>
      <w:rPr>
        <w:rFonts w:ascii="Times New Roman" w:hAnsi="Times New Roman" w:cs="Times New Roman"/>
        <w:b/>
        <w:color w:val="262626"/>
        <w:sz w:val="24"/>
        <w:szCs w:val="24"/>
        <w:shd w:val="clear" w:color="auto" w:fill="FFFFFF"/>
      </w:rPr>
      <w:t>Systematic Review &amp; Meta-Analysis</w:t>
    </w:r>
  </w:p>
  <w:p w:rsidR="0096224D" w:rsidRPr="00615195" w:rsidRDefault="0096224D" w:rsidP="0096224D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Cs/>
        <w:color w:val="1D2228"/>
        <w:shd w:val="clear" w:color="auto" w:fill="FFFFFF"/>
      </w:rPr>
      <w:t>Hammond Yaw Adda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146"/>
    <w:rsid w:val="000159A2"/>
    <w:rsid w:val="002C3A94"/>
    <w:rsid w:val="008763EC"/>
    <w:rsid w:val="0096224D"/>
    <w:rsid w:val="009F2466"/>
    <w:rsid w:val="00BA7146"/>
    <w:rsid w:val="00F9078B"/>
    <w:rsid w:val="00FB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31EA3"/>
  <w15:chartTrackingRefBased/>
  <w15:docId w15:val="{78BD1E87-3446-4297-886D-91AB81D5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24D"/>
  </w:style>
  <w:style w:type="paragraph" w:styleId="Footer">
    <w:name w:val="footer"/>
    <w:basedOn w:val="Normal"/>
    <w:link w:val="FooterChar"/>
    <w:uiPriority w:val="99"/>
    <w:unhideWhenUsed/>
    <w:rsid w:val="00962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ae</dc:creator>
  <cp:keywords/>
  <dc:description/>
  <cp:lastModifiedBy>Addae</cp:lastModifiedBy>
  <cp:revision>5</cp:revision>
  <dcterms:created xsi:type="dcterms:W3CDTF">2023-07-26T08:48:00Z</dcterms:created>
  <dcterms:modified xsi:type="dcterms:W3CDTF">2023-07-29T11:48:00Z</dcterms:modified>
</cp:coreProperties>
</file>